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273F" w14:textId="459EC9F6" w:rsidR="00C83252" w:rsidRPr="00E44CC9" w:rsidRDefault="00C83252" w:rsidP="00C83252">
      <w:pPr>
        <w:pStyle w:val="NoSpacing"/>
        <w:rPr>
          <w:rFonts w:ascii="Times New Roman" w:hAnsi="Times New Roman" w:cs="Times New Roman"/>
          <w:vertAlign w:val="superscript"/>
        </w:rPr>
      </w:pPr>
      <w:r w:rsidRPr="00E44CC9">
        <w:rPr>
          <w:rStyle w:val="NoSpacingChar"/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44CC9">
        <w:rPr>
          <w:rStyle w:val="NoSpacingChar"/>
          <w:rFonts w:ascii="Times New Roman" w:hAnsi="Times New Roman" w:cs="Times New Roman"/>
          <w:sz w:val="24"/>
          <w:szCs w:val="24"/>
        </w:rPr>
        <w:t>. Percentage of viremic mink at each sampling occasion by inoculation</w:t>
      </w:r>
      <w:r w:rsidRPr="00E44CC9">
        <w:rPr>
          <w:rFonts w:ascii="Times New Roman" w:hAnsi="Times New Roman" w:cs="Times New Roman"/>
          <w:color w:val="000000"/>
          <w:sz w:val="24"/>
          <w:szCs w:val="24"/>
        </w:rPr>
        <w:t xml:space="preserve"> date</w:t>
      </w:r>
    </w:p>
    <w:tbl>
      <w:tblPr>
        <w:tblW w:w="8363" w:type="dxa"/>
        <w:tblInd w:w="-147" w:type="dxa"/>
        <w:tblLook w:val="04A0" w:firstRow="1" w:lastRow="0" w:firstColumn="1" w:lastColumn="0" w:noHBand="0" w:noVBand="1"/>
      </w:tblPr>
      <w:tblGrid>
        <w:gridCol w:w="1364"/>
        <w:gridCol w:w="904"/>
        <w:gridCol w:w="710"/>
        <w:gridCol w:w="992"/>
        <w:gridCol w:w="850"/>
        <w:gridCol w:w="851"/>
        <w:gridCol w:w="992"/>
        <w:gridCol w:w="850"/>
        <w:gridCol w:w="850"/>
      </w:tblGrid>
      <w:tr w:rsidR="00C83252" w:rsidRPr="00E44CC9" w14:paraId="1B7ED2DF" w14:textId="77777777" w:rsidTr="00911FA4">
        <w:tc>
          <w:tcPr>
            <w:tcW w:w="1364" w:type="dxa"/>
            <w:vMerge w:val="restart"/>
            <w:tcBorders>
              <w:top w:val="single" w:sz="4" w:space="0" w:color="auto"/>
            </w:tcBorders>
            <w:hideMark/>
          </w:tcPr>
          <w:p w14:paraId="18F76BC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post-inoculation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EDE371" w14:textId="14945BCF" w:rsidR="00C83252" w:rsidRPr="00E44CC9" w:rsidRDefault="00911FA4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      201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3B4A74" w14:textId="3D926184" w:rsidR="00C83252" w:rsidRPr="00E44CC9" w:rsidRDefault="00911FA4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C83252" w:rsidRPr="00E44CC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42D4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95D7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3C7A4" w14:textId="016557DF" w:rsidR="00C83252" w:rsidRPr="00E44CC9" w:rsidRDefault="00911FA4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83252" w:rsidRPr="00E44C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83252" w:rsidRPr="00E44CC9" w14:paraId="28768512" w14:textId="77777777" w:rsidTr="00911FA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6C64E3" w14:textId="77777777" w:rsidR="00C83252" w:rsidRPr="00E44CC9" w:rsidRDefault="00C83252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75B4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Oct. 7-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6056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Dec. 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AA40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Sep.</w:t>
            </w:r>
          </w:p>
          <w:p w14:paraId="166459F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3-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C517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Dec.</w:t>
            </w:r>
          </w:p>
          <w:p w14:paraId="792D276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E767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Sep.</w:t>
            </w:r>
          </w:p>
          <w:p w14:paraId="61235C1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8FD1C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Sep. 10-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70158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6285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3252" w:rsidRPr="00E44CC9" w14:paraId="32F2458A" w14:textId="77777777" w:rsidTr="00911FA4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BD9D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4189F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  <w:p w14:paraId="73578A2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  <w:p w14:paraId="005C9CF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  <w:p w14:paraId="7BFE879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</w:p>
          <w:p w14:paraId="6EA5BB1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350 </w:t>
            </w:r>
          </w:p>
          <w:p w14:paraId="6706A7B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  <w:p w14:paraId="055DBD6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470 </w:t>
            </w:r>
          </w:p>
          <w:p w14:paraId="7838C82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  <w:p w14:paraId="35644E6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709 </w:t>
            </w:r>
          </w:p>
          <w:p w14:paraId="64216A9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790 </w:t>
            </w:r>
          </w:p>
          <w:p w14:paraId="7103D9A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840 </w:t>
            </w:r>
          </w:p>
          <w:p w14:paraId="3BC1ECF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 xml:space="preserve">980 </w:t>
            </w:r>
          </w:p>
          <w:p w14:paraId="19AC2E4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  <w:p w14:paraId="7D7800E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14:paraId="7FC7971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BA92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  <w:p w14:paraId="1F95947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6.3</w:t>
            </w:r>
          </w:p>
          <w:p w14:paraId="486C60E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1.3</w:t>
            </w:r>
          </w:p>
          <w:p w14:paraId="00CE846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41.8</w:t>
            </w:r>
          </w:p>
          <w:p w14:paraId="0DBAB21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9.4</w:t>
            </w:r>
          </w:p>
          <w:p w14:paraId="4E4E350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  <w:p w14:paraId="295546B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  <w:p w14:paraId="4787A61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  <w:p w14:paraId="39FC7E2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67F786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2.8</w:t>
            </w:r>
          </w:p>
          <w:p w14:paraId="033BCF8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  <w:p w14:paraId="2895576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0446800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FA98DB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  <w:p w14:paraId="46AD854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  <w:p w14:paraId="09DF0E0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29C11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  <w:p w14:paraId="55E2539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75.0</w:t>
            </w:r>
          </w:p>
          <w:p w14:paraId="66ACE04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55.8</w:t>
            </w:r>
          </w:p>
          <w:p w14:paraId="1125E92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9.1</w:t>
            </w:r>
          </w:p>
          <w:p w14:paraId="766D53D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3.3</w:t>
            </w:r>
          </w:p>
          <w:p w14:paraId="5B35D8B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  <w:p w14:paraId="3BC893B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  <w:p w14:paraId="18D7B12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5B38DD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  <w:p w14:paraId="745644A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2C95A88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  <w:p w14:paraId="046FB48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C6DD60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  <w:p w14:paraId="2CB8470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  <w:p w14:paraId="3489766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  <w:p w14:paraId="1890940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8CA4D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7.0</w:t>
            </w:r>
          </w:p>
          <w:p w14:paraId="179DB2F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40.7</w:t>
            </w:r>
          </w:p>
          <w:p w14:paraId="17E6766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9.2</w:t>
            </w:r>
          </w:p>
          <w:p w14:paraId="7F58553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9.8</w:t>
            </w:r>
          </w:p>
          <w:p w14:paraId="7ACAAB2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C14AE3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  <w:p w14:paraId="506D477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7.4</w:t>
            </w:r>
          </w:p>
          <w:p w14:paraId="0B5C140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2.9</w:t>
            </w:r>
          </w:p>
          <w:p w14:paraId="6679EC7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E70B45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  <w:p w14:paraId="74C27EA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  <w:p w14:paraId="64810CC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4.1</w:t>
            </w:r>
          </w:p>
          <w:p w14:paraId="45D3245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0265B2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9.8</w:t>
            </w:r>
          </w:p>
          <w:p w14:paraId="6A8495F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  <w:p w14:paraId="7B798BD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71EB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  <w:p w14:paraId="2361F0F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1.6</w:t>
            </w:r>
          </w:p>
          <w:p w14:paraId="7F667DE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3.5</w:t>
            </w:r>
          </w:p>
          <w:p w14:paraId="19F8555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6EF44D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1.4</w:t>
            </w:r>
          </w:p>
          <w:p w14:paraId="0431FD6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9.5</w:t>
            </w:r>
          </w:p>
          <w:p w14:paraId="0CD3ECF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6.3</w:t>
            </w:r>
          </w:p>
          <w:p w14:paraId="39371D5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26E843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5.0</w:t>
            </w:r>
          </w:p>
          <w:p w14:paraId="34D3802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8.2</w:t>
            </w:r>
          </w:p>
          <w:p w14:paraId="30E9601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3.6</w:t>
            </w:r>
          </w:p>
          <w:p w14:paraId="04193EF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791119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735CF73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5084001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73057FB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0D91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9.4</w:t>
            </w:r>
          </w:p>
          <w:p w14:paraId="7C94D98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2.0</w:t>
            </w:r>
          </w:p>
          <w:p w14:paraId="756B487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59.1</w:t>
            </w:r>
          </w:p>
          <w:p w14:paraId="2FC817C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5.6</w:t>
            </w:r>
          </w:p>
          <w:p w14:paraId="2A462F8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19AF56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  <w:p w14:paraId="10C5980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2.7</w:t>
            </w:r>
          </w:p>
          <w:p w14:paraId="0766516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7.7</w:t>
            </w:r>
          </w:p>
          <w:p w14:paraId="7B4DEF3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77DE715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1.2</w:t>
            </w:r>
          </w:p>
          <w:p w14:paraId="2BAFBDC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1.1</w:t>
            </w:r>
          </w:p>
          <w:p w14:paraId="100F34D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269BCA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D77D34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8F1E90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385399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E0D7E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4.3</w:t>
            </w:r>
          </w:p>
          <w:p w14:paraId="4558A63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47.5</w:t>
            </w:r>
          </w:p>
          <w:p w14:paraId="74ED672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3.6</w:t>
            </w:r>
          </w:p>
          <w:p w14:paraId="529BB8A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2.0</w:t>
            </w:r>
          </w:p>
          <w:p w14:paraId="3B06FAC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5CFEC5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  <w:p w14:paraId="64AB11C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  <w:p w14:paraId="11D624BD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F4C1C8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5EF7E4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FCB25D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F781CC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7DF4A61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D94386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A450AC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5BA7C8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4949B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  <w:p w14:paraId="6C9F0F6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  <w:p w14:paraId="2D1E0B2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675</w:t>
            </w:r>
          </w:p>
          <w:p w14:paraId="749DB37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506</w:t>
            </w:r>
          </w:p>
          <w:p w14:paraId="60FA210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76D2439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  <w:p w14:paraId="7B77D23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  <w:p w14:paraId="3EC88A9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  <w:p w14:paraId="2E7940A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7CB34925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  <w:p w14:paraId="050A0CE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  <w:p w14:paraId="6D9DA227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14:paraId="5362A0C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09BE369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61408828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03B44FCF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66738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0.4</w:t>
            </w:r>
          </w:p>
          <w:p w14:paraId="706B6FF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6.7</w:t>
            </w:r>
          </w:p>
          <w:p w14:paraId="64B23F39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51.3</w:t>
            </w:r>
          </w:p>
          <w:p w14:paraId="2530636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8.8</w:t>
            </w:r>
          </w:p>
          <w:p w14:paraId="4C62E76C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26.2</w:t>
            </w:r>
          </w:p>
          <w:p w14:paraId="0954F52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  <w:p w14:paraId="1B4C8CC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  <w:p w14:paraId="62C10142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4.8</w:t>
            </w:r>
          </w:p>
          <w:p w14:paraId="215A3AD0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  <w:p w14:paraId="1D8EFE61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  <w:p w14:paraId="11C1874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  <w:p w14:paraId="486FD043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15.5</w:t>
            </w:r>
          </w:p>
          <w:p w14:paraId="049584E4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  <w:p w14:paraId="7717DD8A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  <w:p w14:paraId="699AF89B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  <w:p w14:paraId="79404DB6" w14:textId="77777777" w:rsidR="00C83252" w:rsidRPr="00E44CC9" w:rsidRDefault="00C83252" w:rsidP="009F09A8">
            <w:pPr>
              <w:pStyle w:val="NoSpacing"/>
              <w:spacing w:line="25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4CC9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</w:tr>
    </w:tbl>
    <w:p w14:paraId="23CD6267" w14:textId="77777777" w:rsidR="00B022EE" w:rsidRDefault="00B022EE"/>
    <w:sectPr w:rsidR="00B02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52"/>
    <w:rsid w:val="00256BDC"/>
    <w:rsid w:val="00911FA4"/>
    <w:rsid w:val="00B022EE"/>
    <w:rsid w:val="00C83252"/>
    <w:rsid w:val="00E4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85AD"/>
  <w15:chartTrackingRefBased/>
  <w15:docId w15:val="{A3C2A3B2-233E-455C-8E37-77D67DD1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252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83252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NoSpacingChar">
    <w:name w:val="No Spacing Char"/>
    <w:link w:val="NoSpacing"/>
    <w:uiPriority w:val="1"/>
    <w:rsid w:val="00C83252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Farid</dc:creator>
  <cp:keywords/>
  <dc:description/>
  <cp:lastModifiedBy>Hossain Farid</cp:lastModifiedBy>
  <cp:revision>4</cp:revision>
  <dcterms:created xsi:type="dcterms:W3CDTF">2021-08-26T12:55:00Z</dcterms:created>
  <dcterms:modified xsi:type="dcterms:W3CDTF">2022-05-23T16:20:00Z</dcterms:modified>
</cp:coreProperties>
</file>